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8E814" w14:textId="4D832299" w:rsidR="00CA734D" w:rsidRPr="009F08D1" w:rsidRDefault="000962AF" w:rsidP="7C4BC8D5">
      <w:pPr>
        <w:spacing w:after="0" w:line="480" w:lineRule="auto"/>
        <w:rPr>
          <w:rFonts w:asciiTheme="majorHAnsi" w:hAnsiTheme="majorHAnsi"/>
          <w:sz w:val="24"/>
          <w:szCs w:val="24"/>
        </w:rPr>
      </w:pPr>
      <w:bookmarkStart w:id="0" w:name="_Toc528170939"/>
      <w:r>
        <w:rPr>
          <w:rFonts w:asciiTheme="majorHAnsi" w:hAnsiTheme="majorHAnsi" w:cstheme="majorBidi"/>
          <w:b/>
          <w:bCs/>
          <w:sz w:val="24"/>
          <w:szCs w:val="24"/>
        </w:rPr>
        <w:t xml:space="preserve">Additional file </w:t>
      </w:r>
      <w:r w:rsidR="008E5FB3">
        <w:rPr>
          <w:rFonts w:asciiTheme="majorHAnsi" w:hAnsiTheme="majorHAnsi" w:cstheme="majorBidi"/>
          <w:b/>
          <w:bCs/>
          <w:sz w:val="24"/>
          <w:szCs w:val="24"/>
        </w:rPr>
        <w:t>2</w:t>
      </w:r>
      <w:bookmarkStart w:id="1" w:name="_GoBack"/>
      <w:bookmarkEnd w:id="1"/>
      <w:r w:rsidR="7C4BC8D5" w:rsidRPr="7C4BC8D5">
        <w:rPr>
          <w:rFonts w:asciiTheme="majorHAnsi" w:hAnsiTheme="majorHAnsi" w:cstheme="majorBidi"/>
          <w:b/>
          <w:bCs/>
          <w:sz w:val="24"/>
          <w:szCs w:val="24"/>
        </w:rPr>
        <w:t>.</w:t>
      </w:r>
      <w:r w:rsidR="7C4BC8D5" w:rsidRPr="7C4BC8D5">
        <w:rPr>
          <w:rFonts w:asciiTheme="majorHAnsi" w:eastAsiaTheme="majorEastAsia" w:hAnsiTheme="majorHAnsi" w:cstheme="majorBidi"/>
          <w:b/>
          <w:bCs/>
          <w:sz w:val="24"/>
          <w:szCs w:val="24"/>
        </w:rPr>
        <w:t xml:space="preserve"> </w:t>
      </w:r>
      <w:bookmarkEnd w:id="0"/>
      <w:r w:rsidRPr="00AF3218">
        <w:rPr>
          <w:rFonts w:asciiTheme="majorHAnsi" w:hAnsiTheme="majorHAnsi" w:cstheme="majorHAnsi"/>
          <w:sz w:val="24"/>
          <w:szCs w:val="24"/>
        </w:rPr>
        <w:t>Revascularisation rates and hazard ratios by education level (low, intermediate or high)</w:t>
      </w:r>
      <w:r>
        <w:rPr>
          <w:rFonts w:asciiTheme="majorHAnsi" w:hAnsiTheme="majorHAnsi" w:cstheme="majorHAnsi"/>
          <w:sz w:val="24"/>
          <w:szCs w:val="24"/>
        </w:rPr>
        <w:t>, restricted to</w:t>
      </w:r>
      <w:r w:rsidRPr="00AF3218">
        <w:rPr>
          <w:rFonts w:asciiTheme="majorHAnsi" w:hAnsiTheme="majorHAnsi" w:cstheme="majorHAnsi"/>
          <w:sz w:val="24"/>
          <w:szCs w:val="24"/>
        </w:rPr>
        <w:t xml:space="preserve"> patients who received an angiogram.</w:t>
      </w:r>
    </w:p>
    <w:tbl>
      <w:tblPr>
        <w:tblStyle w:val="TableGrid"/>
        <w:tblW w:w="14289" w:type="dxa"/>
        <w:tblInd w:w="-40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53"/>
        <w:gridCol w:w="1838"/>
        <w:gridCol w:w="150"/>
        <w:gridCol w:w="2552"/>
        <w:gridCol w:w="141"/>
        <w:gridCol w:w="1810"/>
        <w:gridCol w:w="134"/>
        <w:gridCol w:w="1742"/>
        <w:gridCol w:w="142"/>
        <w:gridCol w:w="1842"/>
        <w:gridCol w:w="142"/>
        <w:gridCol w:w="1843"/>
      </w:tblGrid>
      <w:tr w:rsidR="000962AF" w:rsidRPr="00835A8D" w14:paraId="759F785C" w14:textId="77777777" w:rsidTr="00A26F61">
        <w:trPr>
          <w:trHeight w:val="508"/>
        </w:trPr>
        <w:tc>
          <w:tcPr>
            <w:tcW w:w="1953" w:type="dxa"/>
            <w:vMerge w:val="restart"/>
            <w:tcBorders>
              <w:bottom w:val="nil"/>
              <w:right w:val="nil"/>
            </w:tcBorders>
            <w:vAlign w:val="center"/>
          </w:tcPr>
          <w:p w14:paraId="7E199C4C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Sample </w:t>
            </w:r>
          </w:p>
        </w:tc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8E1595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Number of Procedures/py</w:t>
            </w:r>
          </w:p>
        </w:tc>
        <w:tc>
          <w:tcPr>
            <w:tcW w:w="150" w:type="dxa"/>
            <w:tcBorders>
              <w:left w:val="nil"/>
              <w:bottom w:val="nil"/>
              <w:right w:val="nil"/>
            </w:tcBorders>
          </w:tcPr>
          <w:p w14:paraId="60DEC64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D6960C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Crude Procedure Rate per py (95% CI)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14:paraId="2EB22A4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7655" w:type="dxa"/>
            <w:gridSpan w:val="7"/>
            <w:tcBorders>
              <w:left w:val="nil"/>
              <w:bottom w:val="nil"/>
            </w:tcBorders>
            <w:vAlign w:val="center"/>
          </w:tcPr>
          <w:p w14:paraId="040CAEE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Adjusted HRs</w:t>
            </w:r>
            <w:r w:rsidRPr="00835A8D"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(95% CI)</w:t>
            </w:r>
          </w:p>
        </w:tc>
      </w:tr>
      <w:tr w:rsidR="000962AF" w:rsidRPr="00835A8D" w14:paraId="18EDC36F" w14:textId="77777777" w:rsidTr="00A26F61">
        <w:tc>
          <w:tcPr>
            <w:tcW w:w="1953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01D95F75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FACB3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1146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8F89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E6B94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600BD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Model 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28EB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A065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Model 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29EE9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71FEC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Model 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05AF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2CE21A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b/>
                <w:sz w:val="24"/>
                <w:szCs w:val="24"/>
              </w:rPr>
              <w:t>Model 4</w:t>
            </w:r>
          </w:p>
        </w:tc>
      </w:tr>
      <w:tr w:rsidR="000962AF" w:rsidRPr="00835A8D" w14:paraId="55038A27" w14:textId="77777777" w:rsidTr="00A26F61">
        <w:trPr>
          <w:trHeight w:val="397"/>
        </w:trPr>
        <w:tc>
          <w:tcPr>
            <w:tcW w:w="195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F42E7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439B4">
              <w:rPr>
                <w:rFonts w:asciiTheme="majorHAnsi" w:hAnsiTheme="majorHAnsi" w:cstheme="majorHAnsi"/>
                <w:i/>
                <w:sz w:val="24"/>
                <w:szCs w:val="24"/>
              </w:rPr>
              <w:t>AMI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7FF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2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6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/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91.0</w:t>
            </w:r>
          </w:p>
        </w:tc>
        <w:tc>
          <w:tcPr>
            <w:tcW w:w="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18A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8F5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1 (22.2-24.1)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D4AD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ECE49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8D66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97BD0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BAC6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FCFA19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6573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3527DAD9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0962AF" w:rsidRPr="00835A8D" w14:paraId="0A3E0696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3D7D369" w14:textId="77777777" w:rsidR="000962AF" w:rsidRPr="00835A8D" w:rsidRDefault="000962AF" w:rsidP="00A26F61">
            <w:pPr>
              <w:spacing w:line="480" w:lineRule="auto"/>
              <w:ind w:left="720" w:hanging="556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Low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D62370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6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/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6.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771A2D51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496E0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8.9 (16.9-21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60E776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4069B9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9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C8C5B3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F93C82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6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0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7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739B4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19A5D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3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5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1.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FC5D9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39FF31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3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6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1.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0962AF" w:rsidRPr="00835A8D" w14:paraId="748B26EC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88F6FAE" w14:textId="77777777" w:rsidR="000962AF" w:rsidRPr="00835A8D" w:rsidRDefault="000962AF" w:rsidP="00A26F61">
            <w:pPr>
              <w:spacing w:line="480" w:lineRule="auto"/>
              <w:ind w:left="720" w:hanging="556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ntermediat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BC08C2" w14:textId="77777777" w:rsidR="000962AF" w:rsidRPr="00835A8D" w:rsidDel="00EB4554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6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/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2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25A8A3D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A22CC6" w14:textId="77777777" w:rsidR="000962AF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8 (21.6-24.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59C853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0AF6E49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7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2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1526E88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0B315D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8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5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5A1660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1933F9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2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8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9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9EB9BC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EC4876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82 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(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8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.99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0962AF" w:rsidRPr="00835A8D" w14:paraId="33E33C1C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96127E5" w14:textId="77777777" w:rsidR="000962AF" w:rsidRPr="00835A8D" w:rsidRDefault="000962AF" w:rsidP="00A26F61">
            <w:pPr>
              <w:spacing w:line="480" w:lineRule="auto"/>
              <w:ind w:left="720" w:hanging="556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High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F442EEB" w14:textId="77777777" w:rsidR="000962AF" w:rsidRPr="00835A8D" w:rsidDel="00EB4554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4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/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2.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35C8C61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64163A" w14:textId="77777777" w:rsidR="000962AF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0.1 (27.3-33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4B59FE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6C49CC3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FBECCF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5CAF22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B9BAA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3B9B9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6CD1620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4D67F6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0962AF" w:rsidRPr="00835A8D" w14:paraId="4961EFF3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F85CAE6" w14:textId="77777777" w:rsidR="000962AF" w:rsidRPr="00835A8D" w:rsidRDefault="000962AF" w:rsidP="00A26F61">
            <w:pPr>
              <w:spacing w:line="480" w:lineRule="auto"/>
              <w:ind w:left="164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p 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(tren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C5B365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4D7FFB5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DAF82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86FA49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E09672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09C73583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A5C9D1C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E040FB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DACEF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141E4F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7FABE43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14</w:t>
            </w:r>
          </w:p>
        </w:tc>
      </w:tr>
      <w:tr w:rsidR="000962AF" w:rsidRPr="00835A8D" w14:paraId="5E234CEF" w14:textId="77777777" w:rsidTr="00A26F61">
        <w:trPr>
          <w:trHeight w:val="397"/>
        </w:trPr>
        <w:tc>
          <w:tcPr>
            <w:tcW w:w="19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3F19E3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F439B4">
              <w:rPr>
                <w:rFonts w:asciiTheme="majorHAnsi" w:hAnsiTheme="majorHAnsi" w:cstheme="majorHAnsi"/>
                <w:i/>
                <w:sz w:val="24"/>
                <w:szCs w:val="24"/>
              </w:rPr>
              <w:t>Angina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06C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226/123.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276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B6B1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.9 (9.4-10.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60D8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0F5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6FE4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5305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E04F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380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2BCC" w14:textId="77777777" w:rsidR="000962AF" w:rsidRPr="00835A8D" w:rsidRDefault="000962AF" w:rsidP="00A26F61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E5275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0962AF" w:rsidRPr="00835A8D" w14:paraId="7E4B2FBF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B4B513B" w14:textId="77777777" w:rsidR="000962AF" w:rsidRPr="00835A8D" w:rsidRDefault="000962AF" w:rsidP="00A26F61">
            <w:pPr>
              <w:spacing w:line="480" w:lineRule="auto"/>
              <w:ind w:left="720" w:hanging="556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Low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3780731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40/16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0EB8DCF0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00998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.8 (7.4-10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30E0483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BD0123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3 (0.72-1.2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856E4A0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88DAD8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5 (0.73-1.2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E4636D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B264B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7 (0.74-1.2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4CEAA6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76D11A9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0 (0.69-1.18)</w:t>
            </w:r>
          </w:p>
        </w:tc>
      </w:tr>
      <w:tr w:rsidR="000962AF" w:rsidRPr="00835A8D" w14:paraId="40A18BB7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573AACC" w14:textId="77777777" w:rsidR="000962AF" w:rsidRPr="00835A8D" w:rsidRDefault="000962AF" w:rsidP="00A26F61">
            <w:pPr>
              <w:spacing w:line="480" w:lineRule="auto"/>
              <w:ind w:firstLine="164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Intermediate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6C2A0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10/82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0D961BA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B0855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.9 (9.2-10.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8F8AEC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756D7E5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5 (0.80-1.12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39A55BD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7C0ECF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8 (0.82-1.1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F4ECF5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7504C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7 (0.81-1.1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D44839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879B85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93 (0.78-1.11)</w:t>
            </w:r>
          </w:p>
        </w:tc>
      </w:tr>
      <w:tr w:rsidR="000962AF" w:rsidRPr="00835A8D" w14:paraId="58268787" w14:textId="77777777" w:rsidTr="00A26F61">
        <w:trPr>
          <w:trHeight w:val="680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079C878" w14:textId="77777777" w:rsidR="000962AF" w:rsidRPr="00835A8D" w:rsidRDefault="000962AF" w:rsidP="00A26F61">
            <w:pPr>
              <w:spacing w:line="480" w:lineRule="auto"/>
              <w:ind w:firstLine="164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 xml:space="preserve">High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0C670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76/25.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</w:tcPr>
          <w:p w14:paraId="15D963AB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D14EB8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.9 (9.7-12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BC5BA2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B82D3F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50B73B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36409E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FDCC08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D1E9AF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FEA9B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9C22586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0962AF" w:rsidRPr="00835A8D" w14:paraId="34A6D7F4" w14:textId="77777777" w:rsidTr="00A26F61">
        <w:trPr>
          <w:trHeight w:val="680"/>
        </w:trPr>
        <w:tc>
          <w:tcPr>
            <w:tcW w:w="1953" w:type="dxa"/>
            <w:tcBorders>
              <w:top w:val="nil"/>
              <w:right w:val="nil"/>
            </w:tcBorders>
          </w:tcPr>
          <w:p w14:paraId="592A3DED" w14:textId="77777777" w:rsidR="000962AF" w:rsidRPr="00835A8D" w:rsidRDefault="000962AF" w:rsidP="00A26F61">
            <w:pPr>
              <w:spacing w:line="480" w:lineRule="auto"/>
              <w:ind w:firstLine="164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i/>
                <w:sz w:val="24"/>
                <w:szCs w:val="24"/>
              </w:rPr>
              <w:lastRenderedPageBreak/>
              <w:t xml:space="preserve">p 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(trend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44969EEA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0" w:type="dxa"/>
            <w:tcBorders>
              <w:top w:val="nil"/>
              <w:left w:val="nil"/>
              <w:right w:val="nil"/>
            </w:tcBorders>
          </w:tcPr>
          <w:p w14:paraId="615B4D79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6B80C54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14:paraId="5DBD9F2C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14:paraId="4E903EB7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7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</w:tcPr>
          <w:p w14:paraId="0EC2C342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60C9671C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94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985767D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01F60AC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5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ECC4FF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0F25B53E" w14:textId="77777777" w:rsidR="000962AF" w:rsidRPr="00835A8D" w:rsidRDefault="000962AF" w:rsidP="00A26F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35A8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393</w:t>
            </w:r>
          </w:p>
        </w:tc>
      </w:tr>
    </w:tbl>
    <w:p w14:paraId="7FB7699A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sz w:val="24"/>
          <w:szCs w:val="24"/>
        </w:rPr>
        <w:t xml:space="preserve">CI = confidence interval; HR = hazard ratio; </w:t>
      </w:r>
      <w:r>
        <w:rPr>
          <w:rFonts w:asciiTheme="majorHAnsi" w:hAnsiTheme="majorHAnsi" w:cstheme="majorHAnsi"/>
          <w:sz w:val="24"/>
          <w:szCs w:val="24"/>
        </w:rPr>
        <w:t xml:space="preserve">n= number of participants; </w:t>
      </w:r>
      <w:r w:rsidRPr="00835A8D">
        <w:rPr>
          <w:rFonts w:asciiTheme="majorHAnsi" w:hAnsiTheme="majorHAnsi" w:cstheme="majorHAnsi"/>
          <w:i/>
          <w:sz w:val="24"/>
          <w:szCs w:val="24"/>
        </w:rPr>
        <w:t>p</w:t>
      </w:r>
      <w:r w:rsidRPr="00835A8D">
        <w:rPr>
          <w:rFonts w:asciiTheme="majorHAnsi" w:hAnsiTheme="majorHAnsi" w:cstheme="majorHAnsi"/>
          <w:sz w:val="24"/>
          <w:szCs w:val="24"/>
        </w:rPr>
        <w:t xml:space="preserve"> = p-value</w:t>
      </w:r>
      <w:r>
        <w:rPr>
          <w:rFonts w:asciiTheme="majorHAnsi" w:hAnsiTheme="majorHAnsi" w:cstheme="majorHAnsi"/>
          <w:sz w:val="24"/>
          <w:szCs w:val="24"/>
        </w:rPr>
        <w:t xml:space="preserve">; </w:t>
      </w:r>
      <w:r w:rsidRPr="00835A8D">
        <w:rPr>
          <w:rFonts w:asciiTheme="majorHAnsi" w:hAnsiTheme="majorHAnsi" w:cstheme="majorHAnsi"/>
          <w:sz w:val="24"/>
          <w:szCs w:val="24"/>
        </w:rPr>
        <w:t>py = person-year</w:t>
      </w:r>
    </w:p>
    <w:p w14:paraId="3A5B4177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sz w:val="24"/>
          <w:szCs w:val="24"/>
          <w:vertAlign w:val="superscript"/>
        </w:rPr>
        <w:t>#</w:t>
      </w:r>
      <w:r w:rsidRPr="00835A8D">
        <w:rPr>
          <w:rFonts w:asciiTheme="majorHAnsi" w:hAnsiTheme="majorHAnsi" w:cstheme="majorHAnsi"/>
          <w:b/>
          <w:sz w:val="24"/>
          <w:szCs w:val="24"/>
        </w:rPr>
        <w:t>Model 1</w:t>
      </w:r>
      <w:r w:rsidRPr="00835A8D">
        <w:rPr>
          <w:rFonts w:asciiTheme="majorHAnsi" w:hAnsiTheme="majorHAnsi" w:cstheme="majorHAnsi"/>
          <w:sz w:val="24"/>
          <w:szCs w:val="24"/>
        </w:rPr>
        <w:t>: HRs age and sex-adjusted</w:t>
      </w:r>
    </w:p>
    <w:p w14:paraId="59EB4A45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b/>
          <w:sz w:val="24"/>
          <w:szCs w:val="24"/>
        </w:rPr>
        <w:t>Model 2</w:t>
      </w:r>
      <w:r w:rsidRPr="00835A8D">
        <w:rPr>
          <w:rFonts w:asciiTheme="majorHAnsi" w:hAnsiTheme="majorHAnsi" w:cstheme="majorHAnsi"/>
          <w:sz w:val="24"/>
          <w:szCs w:val="24"/>
        </w:rPr>
        <w:t>: HRs adjusted for covariates in Model 1 + remoteness and country of birth</w:t>
      </w:r>
    </w:p>
    <w:p w14:paraId="328D2351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b/>
          <w:sz w:val="24"/>
          <w:szCs w:val="24"/>
        </w:rPr>
        <w:t>Model 3</w:t>
      </w:r>
      <w:r w:rsidRPr="00835A8D">
        <w:rPr>
          <w:rFonts w:asciiTheme="majorHAnsi" w:hAnsiTheme="majorHAnsi" w:cstheme="majorHAnsi"/>
          <w:sz w:val="24"/>
          <w:szCs w:val="24"/>
        </w:rPr>
        <w:t>: HRs adjusted for covariates in Models 1 and 2 + BMI, physical functioning and comorbidities</w:t>
      </w:r>
    </w:p>
    <w:p w14:paraId="6B90A3A1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b/>
          <w:sz w:val="24"/>
          <w:szCs w:val="24"/>
        </w:rPr>
        <w:t>Model 4</w:t>
      </w:r>
      <w:r w:rsidRPr="00835A8D">
        <w:rPr>
          <w:rFonts w:asciiTheme="majorHAnsi" w:hAnsiTheme="majorHAnsi" w:cstheme="majorHAnsi"/>
          <w:sz w:val="24"/>
          <w:szCs w:val="24"/>
        </w:rPr>
        <w:t>: HRs adjusted for covariates in Models 1, 2 and 3 + private health insurance status</w:t>
      </w:r>
    </w:p>
    <w:p w14:paraId="26E24316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sz w:val="24"/>
          <w:szCs w:val="24"/>
        </w:rPr>
      </w:pPr>
      <w:r w:rsidRPr="00835A8D">
        <w:rPr>
          <w:rFonts w:asciiTheme="majorHAnsi" w:hAnsiTheme="majorHAnsi" w:cstheme="majorHAnsi"/>
          <w:sz w:val="24"/>
          <w:szCs w:val="24"/>
        </w:rPr>
        <w:t>Education level defined as low (no school certificate/qualifications), intermediate (school or leaving certificate/trade/apprenticeship/diploma/other certificate) and high (university degree or higher).</w:t>
      </w:r>
    </w:p>
    <w:p w14:paraId="51347689" w14:textId="77777777" w:rsidR="000962AF" w:rsidRPr="00835A8D" w:rsidRDefault="000962AF" w:rsidP="000962AF">
      <w:pPr>
        <w:spacing w:after="0" w:line="480" w:lineRule="auto"/>
        <w:ind w:left="-142"/>
        <w:rPr>
          <w:rFonts w:asciiTheme="majorHAnsi" w:hAnsiTheme="majorHAnsi" w:cstheme="majorHAnsi"/>
          <w:color w:val="FF0000"/>
          <w:sz w:val="24"/>
          <w:szCs w:val="24"/>
        </w:rPr>
      </w:pPr>
      <w:r w:rsidRPr="00835A8D">
        <w:rPr>
          <w:rFonts w:asciiTheme="majorHAnsi" w:hAnsiTheme="majorHAnsi" w:cstheme="majorHAnsi"/>
          <w:sz w:val="24"/>
          <w:szCs w:val="24"/>
        </w:rPr>
        <w:t>Revascularisation refers to percutaneous coronary intervention or coronary artery bypass grafting.</w:t>
      </w:r>
    </w:p>
    <w:p w14:paraId="672A6659" w14:textId="77777777" w:rsidR="00581BCC" w:rsidRDefault="008E5FB3"/>
    <w:sectPr w:rsidR="00581BCC" w:rsidSect="000962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34D"/>
    <w:rsid w:val="000962AF"/>
    <w:rsid w:val="00356D7B"/>
    <w:rsid w:val="00864737"/>
    <w:rsid w:val="008E5FB3"/>
    <w:rsid w:val="008E67AC"/>
    <w:rsid w:val="009F08D1"/>
    <w:rsid w:val="00A51B29"/>
    <w:rsid w:val="00CA734D"/>
    <w:rsid w:val="7C4BC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B027"/>
  <w15:chartTrackingRefBased/>
  <w15:docId w15:val="{796CAC34-2ABC-448C-8286-67D70CEB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34D"/>
    <w:pPr>
      <w:spacing w:after="120" w:line="264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3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NoLine">
    <w:name w:val="Heading No Line"/>
    <w:basedOn w:val="Heading1"/>
    <w:link w:val="HeadingNoLineChar"/>
    <w:qFormat/>
    <w:rsid w:val="00CA734D"/>
    <w:pPr>
      <w:spacing w:before="400" w:after="40" w:line="240" w:lineRule="auto"/>
    </w:pPr>
    <w:rPr>
      <w:b/>
      <w:sz w:val="24"/>
      <w:szCs w:val="36"/>
    </w:rPr>
  </w:style>
  <w:style w:type="character" w:customStyle="1" w:styleId="HeadingNoLineChar">
    <w:name w:val="Heading No Line Char"/>
    <w:basedOn w:val="Heading1Char"/>
    <w:link w:val="HeadingNoLine"/>
    <w:rsid w:val="00CA734D"/>
    <w:rPr>
      <w:rFonts w:asciiTheme="majorHAnsi" w:eastAsiaTheme="majorEastAsia" w:hAnsiTheme="majorHAnsi" w:cstheme="majorBidi"/>
      <w:b/>
      <w:color w:val="2E74B5" w:themeColor="accent1" w:themeShade="BF"/>
      <w:sz w:val="2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CA73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Hughes</dc:creator>
  <cp:keywords/>
  <dc:description/>
  <cp:lastModifiedBy>Ellie Paige</cp:lastModifiedBy>
  <cp:revision>4</cp:revision>
  <dcterms:created xsi:type="dcterms:W3CDTF">2020-02-13T00:21:00Z</dcterms:created>
  <dcterms:modified xsi:type="dcterms:W3CDTF">2020-04-08T22:56:00Z</dcterms:modified>
</cp:coreProperties>
</file>